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F10" w:rsidRPr="004651CD" w:rsidRDefault="008F4F10" w:rsidP="008F4F10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r w:rsidRPr="004651CD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2</w:t>
      </w:r>
      <w:r w:rsidRPr="004651CD">
        <w:rPr>
          <w:rFonts w:cs="Times New Roman"/>
          <w:b/>
          <w:sz w:val="24"/>
          <w:szCs w:val="24"/>
        </w:rPr>
        <w:t>. Distribution of Attitude Dimension</w:t>
      </w:r>
    </w:p>
    <w:tbl>
      <w:tblPr>
        <w:tblW w:w="140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2"/>
        <w:gridCol w:w="1276"/>
        <w:gridCol w:w="1276"/>
        <w:gridCol w:w="1276"/>
        <w:gridCol w:w="1276"/>
        <w:gridCol w:w="1276"/>
      </w:tblGrid>
      <w:tr w:rsidR="008F4F10" w:rsidRPr="004651CD" w:rsidTr="00314F54">
        <w:trPr>
          <w:trHeight w:val="270"/>
        </w:trPr>
        <w:tc>
          <w:tcPr>
            <w:tcW w:w="7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4F10" w:rsidRPr="004651CD" w:rsidRDefault="008F4F10" w:rsidP="00314F54">
            <w:pPr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8F4F10" w:rsidRPr="004651CD" w:rsidTr="00314F54">
        <w:trPr>
          <w:trHeight w:val="90"/>
        </w:trPr>
        <w:tc>
          <w:tcPr>
            <w:tcW w:w="7622" w:type="dxa"/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I hope to receive more science education from healthcare professiona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90(51.0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93(38.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57(7.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(2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8(1.05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Joint pain and limited joint mobility make me feel depress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6(4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3(2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60(47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94(25.39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Long and frequent visits to the hospital without complete relief from knee joint pain or experiencing worsening symptoms have caused me to lose confidence in treatmen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4(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8(12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49(3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92(38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1(14.53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To alleviate knee joint pain, I try my best to avoid walking, let alone engaging in other physical exercis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0(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2(3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83(2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14(28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75(9.82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  <w:tcBorders>
              <w:bottom w:val="nil"/>
            </w:tcBorders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Adjustments to exercise and diet should be made to reduce further damage caused by overweigh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72(2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27(55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25(16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7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(0.39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  <w:tcBorders>
              <w:bottom w:val="single" w:sz="4" w:space="0" w:color="auto"/>
            </w:tcBorders>
          </w:tcPr>
          <w:p w:rsidR="008F4F10" w:rsidRPr="004651CD" w:rsidRDefault="008F4F10" w:rsidP="008F4F10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To what extent do you agree with the following about barriers to exercise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  <w:tcBorders>
              <w:top w:val="single" w:sz="4" w:space="0" w:color="auto"/>
            </w:tcBorders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6.1 Lack of companions for exercise makes it difficult in adhering to exercis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(2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7(21.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24(29.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5(34.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2(12.04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6.2 Concerns about increased pain after exercisin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6(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21(15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95(25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55(46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87(11.39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  <w:tcBorders>
              <w:bottom w:val="nil"/>
            </w:tcBorders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6.3 There's not enough tim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2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7(3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86(37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68(8.9)</w:t>
            </w:r>
          </w:p>
        </w:tc>
      </w:tr>
      <w:tr w:rsidR="008F4F10" w:rsidRPr="004651CD" w:rsidTr="00314F54">
        <w:trPr>
          <w:trHeight w:val="270"/>
        </w:trPr>
        <w:tc>
          <w:tcPr>
            <w:tcW w:w="7622" w:type="dxa"/>
            <w:tcBorders>
              <w:bottom w:val="single" w:sz="4" w:space="0" w:color="auto"/>
            </w:tcBorders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6.4 Lack of suitable exercise facilities or venue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(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74(22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6(3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71(35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F10" w:rsidRPr="004651CD" w:rsidRDefault="008F4F10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73(9.55)</w:t>
            </w:r>
          </w:p>
        </w:tc>
      </w:tr>
      <w:bookmarkEnd w:id="0"/>
    </w:tbl>
    <w:p w:rsidR="00DB328F" w:rsidRPr="008F4F10" w:rsidRDefault="003E6508" w:rsidP="008F4F10">
      <w:pPr>
        <w:spacing w:line="480" w:lineRule="auto"/>
        <w:rPr>
          <w:rFonts w:eastAsia="微软雅黑" w:cs="Times New Roman" w:hint="eastAsia"/>
          <w:sz w:val="24"/>
          <w:szCs w:val="24"/>
        </w:rPr>
      </w:pPr>
    </w:p>
    <w:sectPr w:rsidR="00DB328F" w:rsidRPr="008F4F10" w:rsidSect="008F4F1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508" w:rsidRDefault="003E6508" w:rsidP="008F4F10">
      <w:r>
        <w:separator/>
      </w:r>
    </w:p>
  </w:endnote>
  <w:endnote w:type="continuationSeparator" w:id="0">
    <w:p w:rsidR="003E6508" w:rsidRDefault="003E6508" w:rsidP="008F4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508" w:rsidRDefault="003E6508" w:rsidP="008F4F10">
      <w:r>
        <w:separator/>
      </w:r>
    </w:p>
  </w:footnote>
  <w:footnote w:type="continuationSeparator" w:id="0">
    <w:p w:rsidR="003E6508" w:rsidRDefault="003E6508" w:rsidP="008F4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7C72C"/>
    <w:multiLevelType w:val="singleLevel"/>
    <w:tmpl w:val="18E7C72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6BA"/>
    <w:rsid w:val="00117261"/>
    <w:rsid w:val="003E6508"/>
    <w:rsid w:val="005E7990"/>
    <w:rsid w:val="008F4F10"/>
    <w:rsid w:val="00B926BA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088B7"/>
  <w15:chartTrackingRefBased/>
  <w15:docId w15:val="{B928595D-F119-4BB5-A96F-494E65A6E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F10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F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5-22T01:19:00Z</dcterms:created>
  <dcterms:modified xsi:type="dcterms:W3CDTF">2024-05-22T01:19:00Z</dcterms:modified>
</cp:coreProperties>
</file>